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b/>
          <w:bCs/>
          <w:sz w:val="24"/>
          <w:szCs w:val="24"/>
        </w:rPr>
        <w:t xml:space="preserve">Supplementary material </w:t>
      </w:r>
      <w:r>
        <w:rPr>
          <w:rFonts w:hint="eastAsia" w:ascii="Times New Roman Regular" w:hAnsi="Times New Roman Regular" w:cs="Times New Roman Regular"/>
          <w:b/>
          <w:bCs/>
          <w:sz w:val="24"/>
          <w:szCs w:val="24"/>
          <w:lang w:val="en-US" w:eastAsia="zh-CN"/>
        </w:rPr>
        <w:t>8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</w:rPr>
        <w:t>:</w:t>
      </w: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73 </w:t>
      </w:r>
      <w:bookmarkStart w:id="0" w:name="OLE_LINK65"/>
      <w:bookmarkStart w:id="1" w:name="OLE_LINK66"/>
      <w:r>
        <w:rPr>
          <w:rFonts w:hint="default" w:ascii="Times New Roman Regular" w:hAnsi="Times New Roman Regular" w:cs="Times New Roman Regular"/>
          <w:sz w:val="24"/>
          <w:szCs w:val="24"/>
        </w:rPr>
        <w:t>signaling pathways associated with NF-κB1</w:t>
      </w:r>
      <w:bookmarkEnd w:id="0"/>
      <w:bookmarkEnd w:id="1"/>
    </w:p>
    <w:tbl>
      <w:tblPr>
        <w:tblStyle w:val="2"/>
        <w:tblW w:w="880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000"/>
        <w:gridCol w:w="939"/>
        <w:gridCol w:w="892"/>
        <w:gridCol w:w="800"/>
        <w:gridCol w:w="923"/>
        <w:gridCol w:w="124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65" w:hRule="atLeast"/>
          <w:jc w:val="center"/>
        </w:trPr>
        <w:tc>
          <w:tcPr>
            <w:tcW w:w="4000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 name</w:t>
            </w:r>
          </w:p>
        </w:tc>
        <w:tc>
          <w:tcPr>
            <w:tcW w:w="939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st_per</w:t>
            </w:r>
          </w:p>
        </w:tc>
        <w:tc>
          <w:tcPr>
            <w:tcW w:w="892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_per</w:t>
            </w:r>
          </w:p>
        </w:tc>
        <w:tc>
          <w:tcPr>
            <w:tcW w:w="800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  <w:tc>
          <w:tcPr>
            <w:tcW w:w="923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DR</w:t>
            </w:r>
          </w:p>
        </w:tc>
        <w:tc>
          <w:tcPr>
            <w:tcW w:w="1246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ch Fact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  <w:jc w:val="center"/>
        </w:trPr>
        <w:tc>
          <w:tcPr>
            <w:tcW w:w="4000" w:type="dxa"/>
            <w:tcBorders>
              <w:top w:val="single" w:color="auto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ways of neurodegeneration - multiple diseases</w:t>
            </w:r>
          </w:p>
        </w:tc>
        <w:tc>
          <w:tcPr>
            <w:tcW w:w="939" w:type="dxa"/>
            <w:tcBorders>
              <w:top w:val="single" w:color="auto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892" w:type="dxa"/>
            <w:tcBorders>
              <w:top w:val="single" w:color="auto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800" w:type="dxa"/>
            <w:tcBorders>
              <w:top w:val="single" w:color="auto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923" w:type="dxa"/>
            <w:tcBorders>
              <w:top w:val="single" w:color="auto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tcBorders>
              <w:top w:val="single" w:color="auto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croRNAs in cancer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ancreatic cancer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ertussis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mall cell lung cancer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uman papillomavirus infection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uman immunodeficiency virus 1 infection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phingolipid signaling pathway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dipocytokine signaling pathway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ntifolate resistance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Yersinia infection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7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epatitis B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 cell receptor signaling pathway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L-17 signaling pathway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ipid and atherosclerosis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uman cytomegalovirus infection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hemical carcinogenesis - reactive oxygen species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lcoholic liver disease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Kaposi sarcoma-associated herpesvirus infection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Relaxin signaling pathway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RIG-I-like receptor signaling pathway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rostate cancer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easles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IF-1 signaling pathway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nflammatory bowel disease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OD-like receptor signaling pathway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lzheimer disease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oll-like receptor signaling pathway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ocaine addiction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athways in cancer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nsulin resistance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pstein-Barr virus infection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epatitis C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erpes simplex virus 1 infection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2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hemical carcinogenesis - receptor activation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bookmarkStart w:id="2" w:name="_GoBack"/>
            <w:bookmarkEnd w:id="2"/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F-kappa B signaling pathway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hemokine signaling pathway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uman T-cell leukemia virus 1 infection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I3K-Akt signaling pathway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-type lectin receptor signaling pathway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hronic myeloid leukemia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iabetic cardiomyopathy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0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Osteoclast differentiation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B cell receptor signaling pathway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rolactin signaling pathway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on-alcoholic fatty liver disease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oronavirus disease - COVID-19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cute myeloid leukemia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Viral carcinogenesis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ongevity regulating pathway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egionellosis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eutrophil extracellular trap formation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D-L1 expression and PD-1 checkpoint pathway in cancer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ellular senescence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7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ranscriptional misregulation in cancer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nfluenza A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moebiasis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h1 and Th2 cell differentiation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ytosolic DNA-sensing pathway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NF signaling pathway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eurotrophin signaling pathway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poptosis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oxoplasmosis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uberculosis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h17 cell differentiation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hagas disease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APK signaling pathway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Ras signaling pathway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Fluid shear stress and atherosclerosis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AMP signaling pathway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2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6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GE-RAGE signaling pathway in diabetic complications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0" w:hRule="atLeast"/>
          <w:jc w:val="center"/>
        </w:trPr>
        <w:tc>
          <w:tcPr>
            <w:tcW w:w="40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almonella infection </w:t>
            </w:r>
          </w:p>
        </w:tc>
        <w:tc>
          <w:tcPr>
            <w:tcW w:w="939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92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800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923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56" w:hRule="atLeast"/>
          <w:jc w:val="center"/>
        </w:trPr>
        <w:tc>
          <w:tcPr>
            <w:tcW w:w="4000" w:type="dxa"/>
            <w:tcBorders>
              <w:bottom w:val="single" w:color="auto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eishmaniasis </w:t>
            </w:r>
          </w:p>
        </w:tc>
        <w:tc>
          <w:tcPr>
            <w:tcW w:w="939" w:type="dxa"/>
            <w:tcBorders>
              <w:bottom w:val="single" w:color="auto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892" w:type="dxa"/>
            <w:tcBorders>
              <w:bottom w:val="single" w:color="auto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800" w:type="dxa"/>
            <w:tcBorders>
              <w:bottom w:val="single" w:color="auto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923" w:type="dxa"/>
            <w:tcBorders>
              <w:bottom w:val="single" w:color="auto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246" w:type="dxa"/>
            <w:tcBorders>
              <w:bottom w:val="single" w:color="auto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 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5FE5763"/>
    <w:rsid w:val="1FDF6696"/>
    <w:rsid w:val="37EA03E3"/>
    <w:rsid w:val="45FE5763"/>
    <w:rsid w:val="5BFF755D"/>
    <w:rsid w:val="5EBF8BC5"/>
    <w:rsid w:val="67FCC5DD"/>
    <w:rsid w:val="75EF1C8B"/>
    <w:rsid w:val="7DF32AD1"/>
    <w:rsid w:val="7FF7EAEF"/>
    <w:rsid w:val="DEBDF4E0"/>
    <w:rsid w:val="F784E367"/>
    <w:rsid w:val="FFFAF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6.2.0.82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2T16:46:00Z</dcterms:created>
  <dc:creator>wanyingying</dc:creator>
  <cp:lastModifiedBy>盈盈</cp:lastModifiedBy>
  <dcterms:modified xsi:type="dcterms:W3CDTF">2024-02-04T10:10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0.8299</vt:lpwstr>
  </property>
  <property fmtid="{D5CDD505-2E9C-101B-9397-08002B2CF9AE}" pid="3" name="ICV">
    <vt:lpwstr>9E88909F716402F30295A7659BA9C3CC_43</vt:lpwstr>
  </property>
</Properties>
</file>